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.png" ContentType="image/png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 information</w:t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lineRule="auto" w:line="276"/>
        <w:jc w:val="both"/>
        <w:rPr/>
      </w:pPr>
      <w: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posOffset>393065</wp:posOffset>
            </wp:positionH>
            <wp:positionV relativeFrom="paragraph">
              <wp:posOffset>67310</wp:posOffset>
            </wp:positionV>
            <wp:extent cx="4239895" cy="5862955"/>
            <wp:effectExtent l="0" t="0" r="0" b="0"/>
            <wp:wrapTopAndBottom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0" r="-3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9895" cy="5862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  <w:b/>
          <w:bCs/>
        </w:rPr>
        <w:t xml:space="preserve">igure S1: </w:t>
      </w:r>
      <w:r>
        <w:rPr>
          <w:rFonts w:cs="Times New Roman" w:ascii="Times New Roman" w:hAnsi="Times New Roman"/>
          <w:b w:val="false"/>
          <w:bCs w:val="false"/>
        </w:rPr>
        <w:t>Plot distribution of mixed and mono-dominant forest plots in the Yangambi forest reserve, DR Congo. Green areas denote forested areas with a forest cover &gt;= 50%, light brown areas denote areas with a forest cover &lt; 50% and blue areas denote water bodies. Map data is based upon moderate resolution vegetation continuous field calibrated Landsat data with a spatial resolution of ~60m as described by Hansen et al. (2008) (http://globalmonitoring.sdstate.edu/projects/congo/). In the scale bar, one block equals 1.5 km.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b w:val="false"/>
          <w:bCs w:val="false"/>
          <w:lang w:val="nl-BE"/>
        </w:rPr>
        <w:t xml:space="preserve">Hansen, M. C. et al. </w:t>
      </w:r>
      <w:r>
        <w:rPr>
          <w:rFonts w:cs="Times New Roman" w:ascii="Times New Roman" w:hAnsi="Times New Roman"/>
          <w:b w:val="false"/>
          <w:bCs w:val="false"/>
          <w:lang w:val="fr-BE"/>
        </w:rPr>
        <w:t xml:space="preserve"> (2008).</w:t>
      </w:r>
      <w:r>
        <w:rPr>
          <w:rFonts w:cs="Times New Roman" w:ascii="Times New Roman" w:hAnsi="Times New Roman"/>
          <w:b w:val="false"/>
          <w:bCs w:val="false"/>
          <w:lang w:val="nl-BE"/>
        </w:rPr>
        <w:t xml:space="preserve"> </w:t>
      </w:r>
      <w:r>
        <w:rPr>
          <w:rFonts w:cs="Times New Roman" w:ascii="Times New Roman" w:hAnsi="Times New Roman"/>
          <w:b w:val="false"/>
          <w:bCs w:val="false"/>
        </w:rPr>
        <w:t xml:space="preserve">A method for integrating MODIS and Landsat data for systematic monitoring of forest cover and change in the Congo Basin. </w:t>
      </w:r>
      <w:r>
        <w:rPr>
          <w:rFonts w:cs="Times New Roman" w:ascii="Times New Roman" w:hAnsi="Times New Roman"/>
          <w:b w:val="false"/>
          <w:bCs w:val="false"/>
          <w:i/>
          <w:lang w:val="fr-BE"/>
        </w:rPr>
        <w:t>Remote Sens. Environ</w:t>
      </w:r>
      <w:r>
        <w:rPr>
          <w:rFonts w:cs="Times New Roman" w:ascii="Times New Roman" w:hAnsi="Times New Roman"/>
          <w:b w:val="false"/>
          <w:bCs w:val="false"/>
          <w:lang w:val="fr-BE"/>
        </w:rPr>
        <w:t xml:space="preserve">. </w:t>
      </w:r>
      <w:r>
        <w:rPr>
          <w:rFonts w:cs="Times New Roman" w:ascii="Times New Roman" w:hAnsi="Times New Roman"/>
          <w:b/>
          <w:bCs w:val="false"/>
          <w:lang w:val="fr-BE"/>
        </w:rPr>
        <w:t>112</w:t>
      </w:r>
      <w:r>
        <w:rPr>
          <w:rFonts w:cs="Times New Roman" w:ascii="Times New Roman" w:hAnsi="Times New Roman"/>
          <w:b w:val="false"/>
          <w:bCs w:val="false"/>
          <w:lang w:val="fr-BE"/>
        </w:rPr>
        <w:t>, 2495–2513.</w:t>
      </w:r>
      <w:r>
        <w:br w:type="page"/>
      </w:r>
    </w:p>
    <w:p>
      <w:pPr>
        <w:pStyle w:val="Normal"/>
        <w:rPr/>
      </w:pPr>
      <w:r>
        <w:rPr>
          <w:rFonts w:ascii="Times New Roman" w:hAnsi="Times New Roman"/>
          <w:b/>
          <w:bCs/>
        </w:rPr>
        <w:t>Table S1:</w:t>
      </w:r>
      <w:r>
        <w:rPr>
          <w:rFonts w:ascii="Times New Roman" w:hAnsi="Times New Roman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List of species sampled within the mixed and monodominant old-growth forest. All trait data are available in the TRY Plant Trait Database (www.try-db.org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479" w:type="dxa"/>
        <w:jc w:val="left"/>
        <w:tblInd w:w="-30" w:type="dxa"/>
        <w:tblBorders/>
        <w:tblCellMar>
          <w:top w:w="0" w:type="dxa"/>
          <w:left w:w="30" w:type="dxa"/>
          <w:bottom w:w="0" w:type="dxa"/>
          <w:right w:w="30" w:type="dxa"/>
        </w:tblCellMar>
      </w:tblPr>
      <w:tblGrid>
        <w:gridCol w:w="1988"/>
        <w:gridCol w:w="5010"/>
        <w:gridCol w:w="1481"/>
      </w:tblGrid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/>
              </w:rPr>
              <w:t>Family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/>
              </w:rPr>
              <w:t>Species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/>
              </w:rPr>
              <w:t>Individuals sampled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Apocyn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Alstonia boonei De Wild.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b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gylocalyx pynaertii De Wild.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non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onidium mannii (Oliv.) Engl. &amp; Diels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acardi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trocaryon nannanii De Wild.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b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Aphanocalyx cynometroides Oliv.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b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Baikiaea insignis Benth.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Zygophyll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Balanites wilsoniana Dawe &amp; Sprague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Sapind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Blighia welwitschii (Hiern) Radlk.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Burser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narium schweinfurthii Engl.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eli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rapa procera DC.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Euphorbi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vacoa quintasii (Pax &amp; K.Hoffm.) J.Léonard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nnab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eltis mildbraedii Engl.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nnab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eltis tessmannii Rendle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Sapot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rysophyllum africanum A. DC.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Sapot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rysophyllum lacourtianum De Wild.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Sapind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ytranthus sp.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Phyllanth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leistanthus caudatus Pax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yristic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elocaryon preussii Warb.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lv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la griseiflora De Wild.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lv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la sp.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Rubi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lletoecema dewevrei (De Wild.) E.M.A.Petit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mbret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mbretum lokele Liben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Rubi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raterispermum cerinanthum Hiern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b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ynometra hankei Harms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Burser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Dacryodes edulis (G.Don) H.J.Lam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Burser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Dacryodes osika (Guillaumin) H.J.Lam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b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Dialium excelsum Steyaert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b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Dialium sp.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b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Dialium pachyphyllum Harms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Eben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Diospyros chrysocarpa F. White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Eben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Diospyros crassiflora Hiern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Eben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Diospyros iturensis (Gürke) Letouzey &amp; F.White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Putranjiv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Drypetes gossweileri S. Moore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Putranjiv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Drypetes sp. Group A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Putranjiv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Drypetes sp. Group B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Putranjiv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Drypetes sp. Group C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eli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Entandrophragma candollei Harms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eli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Entandrophragma sp.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eli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Entandrophragma utile (Dawe &amp; Sprague) Sprague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b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Erythrophleum suaveolens (Guill. &amp; Perr.) Brenan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Bignoni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Fernandoa adolfi-friderici Gilg &amp; Mildbr.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lusi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Garcinia chromocarpa Engl.</w:t>
            </w:r>
          </w:p>
        </w:tc>
        <w:tc>
          <w:tcPr>
            <w:tcW w:w="148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/>
      </w:pPr>
      <w:r>
        <w:rPr>
          <w:b/>
          <w:bCs/>
        </w:rPr>
        <w:t xml:space="preserve">Table S1 </w:t>
      </w:r>
      <w:r>
        <w:rPr/>
        <w:t>continued</w:t>
      </w:r>
    </w:p>
    <w:p>
      <w:pPr>
        <w:pStyle w:val="Normal"/>
        <w:rPr/>
      </w:pPr>
      <w:r>
        <w:rPr/>
      </w:r>
    </w:p>
    <w:tbl>
      <w:tblPr>
        <w:tblW w:w="10184" w:type="dxa"/>
        <w:jc w:val="left"/>
        <w:tblInd w:w="-30" w:type="dxa"/>
        <w:tblBorders/>
        <w:tblCellMar>
          <w:top w:w="0" w:type="dxa"/>
          <w:left w:w="30" w:type="dxa"/>
          <w:bottom w:w="0" w:type="dxa"/>
          <w:right w:w="30" w:type="dxa"/>
        </w:tblCellMar>
      </w:tblPr>
      <w:tblGrid>
        <w:gridCol w:w="1988"/>
        <w:gridCol w:w="6965"/>
        <w:gridCol w:w="1231"/>
      </w:tblGrid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/>
              </w:rPr>
              <w:t>Family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/>
              </w:rPr>
              <w:t>Species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/>
              </w:rPr>
              <w:t>Individuals sampled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lusi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Garcinia punctata Oliv.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lusi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Garcinia sp.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b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Gilbertiodendron dewevrei (De Wild.) J.Leonard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b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Gilletiodendron mildbraedii (Harms) Vermoesen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non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Greenwayodendron suaveolens (Engl. &amp; Diels) Verdc.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Salic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Homalium sp.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Irvingi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Irvingia excelsa Mildbr.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Irvingi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Irvingia grandifolia (Engl.) Engl.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non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Isolona thonneri (De Wild &amp; Th. Dur.) Engl. &amp; Diels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eli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Leplaea cedrata (A. Chev.) E.J.M. Koenen &amp; J.J. de Wilde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eli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Leplaea thompsonii (Sprague &amp; Hutch.) E.J.M.Koenen &amp; J.J.de Wilde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rysobalan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ranthes glabra (Oliv.) Prance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nd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icrodesmis yafungana J.Léonard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b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illettia drastica Welw. Ex Baker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non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onodora angolensis Welw.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Urtic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usanga cecropioides R.Br. ex Tedlie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Salic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Oncoba flagelliflora (Mildbr.) S. Hul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Olac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Ongokea gore (Hua) Pierre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Sapind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ncovia harmsiana Gilg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Sapind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ncovia laurentii (De Wild.) Gilg ex De Wild.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nd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nda oleosa Pierre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b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ramacrolobium coeruleum (Taub.) J. Leonard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b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Pentaclethra macrophylla Benth.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Lecythid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Petersianthus macrocarpus  (P.Beauv.) Liben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b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Piptadeniastrum africanum (Hook.f.) Brenan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b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ioria balsamifera (Vermoesen) Breteler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b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ioria buchholzii (Harms) Breteler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b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ioria oxyphylla (Harms) Breteler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b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Pterocarpus soyauxii Taub.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yristic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Pycnanthus angolensis (Welw.) Warb.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Simaroub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Quassia undulata (Guill. &amp; Perr.) D.Dietr.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Euphorbi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Ricinodendron heudelotii (Baill.) Heckel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Viol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Rinorea angustifolia (Thouars) Baill. subsp. engleriana (De Wild. &amp; T.Durand) Grey-Wilson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Viol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Rinorea oblongifolia (C.H.Wright) C.Marquand ex Chipp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b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Scorodophloeus zenkeri Harms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hari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Scottellia coriacea A. Chev. ex Hutch. &amp; Dalziel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yristic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Staudtia kamerunensis Warb. var. gabonensis (Warb.) Fouilloy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lv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Sterculia sp.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lv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Sterculia dawei Sprague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Olac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Strombosia grandifolia Hook.f. ex Benth.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Olac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Strombosia pustulata Oliv.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Olac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Strombosiopsis tetrandra Engl.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Sapot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Synsepalum subcordatum De Wild.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yrtaceae</w:t>
            </w:r>
          </w:p>
        </w:tc>
        <w:tc>
          <w:tcPr>
            <w:tcW w:w="6965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Syzygium guineense (Willd.) DC.</w:t>
            </w:r>
          </w:p>
        </w:tc>
        <w:tc>
          <w:tcPr>
            <w:tcW w:w="1231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/>
      </w:r>
      <w:r>
        <w:br w:type="page"/>
      </w:r>
    </w:p>
    <w:p>
      <w:pPr>
        <w:pStyle w:val="Normal"/>
        <w:rPr/>
      </w:pPr>
      <w:r>
        <w:rPr>
          <w:b/>
          <w:bCs/>
        </w:rPr>
        <w:t>Table S1</w:t>
      </w:r>
      <w:r>
        <w:rPr/>
        <w:t xml:space="preserve"> continued</w:t>
      </w:r>
    </w:p>
    <w:p>
      <w:pPr>
        <w:pStyle w:val="Normal"/>
        <w:rPr/>
      </w:pPr>
      <w:r>
        <w:rPr/>
      </w:r>
    </w:p>
    <w:tbl>
      <w:tblPr>
        <w:tblW w:w="8368" w:type="dxa"/>
        <w:jc w:val="left"/>
        <w:tblInd w:w="-30" w:type="dxa"/>
        <w:tblBorders/>
        <w:tblCellMar>
          <w:top w:w="0" w:type="dxa"/>
          <w:left w:w="30" w:type="dxa"/>
          <w:bottom w:w="0" w:type="dxa"/>
          <w:right w:w="30" w:type="dxa"/>
        </w:tblCellMar>
      </w:tblPr>
      <w:tblGrid>
        <w:gridCol w:w="1988"/>
        <w:gridCol w:w="5010"/>
        <w:gridCol w:w="1370"/>
      </w:tblGrid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/>
              </w:rPr>
              <w:t>Family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/>
              </w:rPr>
              <w:t>Species</w:t>
            </w:r>
          </w:p>
        </w:tc>
        <w:tc>
          <w:tcPr>
            <w:tcW w:w="137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/>
              </w:rPr>
              <w:t>Individuals sampled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b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Tessmannia africana Harms</w:t>
            </w:r>
          </w:p>
        </w:tc>
        <w:tc>
          <w:tcPr>
            <w:tcW w:w="137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b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Tessmannia sp.</w:t>
            </w:r>
          </w:p>
        </w:tc>
        <w:tc>
          <w:tcPr>
            <w:tcW w:w="137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b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Tetrapleura tetraptera (Schum. &amp; Thonn.) Taub.</w:t>
            </w:r>
          </w:p>
        </w:tc>
        <w:tc>
          <w:tcPr>
            <w:tcW w:w="137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eli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ichilia gilgiana Harms</w:t>
            </w:r>
          </w:p>
        </w:tc>
        <w:tc>
          <w:tcPr>
            <w:tcW w:w="137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eli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ichilia gilletii De Wild.</w:t>
            </w:r>
          </w:p>
        </w:tc>
        <w:tc>
          <w:tcPr>
            <w:tcW w:w="137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eli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ichilia heudelotii Planch. ex Oliv.</w:t>
            </w:r>
          </w:p>
        </w:tc>
        <w:tc>
          <w:tcPr>
            <w:tcW w:w="137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eli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ichilia prieuriana A.Juss.</w:t>
            </w:r>
          </w:p>
        </w:tc>
        <w:tc>
          <w:tcPr>
            <w:tcW w:w="137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eli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ichilia sp.</w:t>
            </w:r>
          </w:p>
        </w:tc>
        <w:tc>
          <w:tcPr>
            <w:tcW w:w="137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Sapot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idesmostemon omphalocarpoides Engl.</w:t>
            </w:r>
          </w:p>
        </w:tc>
        <w:tc>
          <w:tcPr>
            <w:tcW w:w="137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or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ilepisium madagascariense DC.</w:t>
            </w:r>
          </w:p>
        </w:tc>
        <w:tc>
          <w:tcPr>
            <w:tcW w:w="137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Meli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Turraeanthus africana (Welw. ex C.DC.) Pellegr.</w:t>
            </w:r>
          </w:p>
        </w:tc>
        <w:tc>
          <w:tcPr>
            <w:tcW w:w="137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Rut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Vepris louisii G.C.C.Gilbert</w:t>
            </w:r>
          </w:p>
        </w:tc>
        <w:tc>
          <w:tcPr>
            <w:tcW w:w="137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76" w:hRule="atLeast"/>
        </w:trPr>
        <w:tc>
          <w:tcPr>
            <w:tcW w:w="1988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Lamiaceae</w:t>
            </w:r>
          </w:p>
        </w:tc>
        <w:tc>
          <w:tcPr>
            <w:tcW w:w="501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Vitex ferruginea Schumach. &amp; Thonn.</w:t>
            </w:r>
          </w:p>
        </w:tc>
        <w:tc>
          <w:tcPr>
            <w:tcW w:w="137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kern w:val="2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 Regular" w:cs="FreeSans"/>
      <w:color w:val="00000A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6</TotalTime>
  <Application>LibreOffice/5.4.6.2$Linux_X86_64 LibreOffice_project/40m0$Build-2</Application>
  <Pages>4</Pages>
  <Words>766</Words>
  <Characters>4901</Characters>
  <CharactersWithSpaces>5357</CharactersWithSpaces>
  <Paragraphs>31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6T14:19:25Z</dcterms:created>
  <dc:creator/>
  <dc:description/>
  <dc:language>en-US</dc:language>
  <cp:lastModifiedBy/>
  <dcterms:modified xsi:type="dcterms:W3CDTF">2018-11-29T15:37:40Z</dcterms:modified>
  <cp:revision>10</cp:revision>
  <dc:subject/>
  <dc:title/>
</cp:coreProperties>
</file>